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649865A" wp14:paraId="2C078E63" wp14:textId="4DB7D9E6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2649865A" w:rsidR="21A9418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</w:t>
      </w:r>
      <w:r w:rsidRPr="2649865A" w:rsidR="175EA9D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plementary File 2. Interview Guide</w:t>
      </w:r>
    </w:p>
    <w:p w:rsidR="2649865A" w:rsidP="2649865A" w:rsidRDefault="2649865A" w14:paraId="403A8725" w14:textId="1C2A013F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</w:pPr>
    </w:p>
    <w:p w:rsidR="53D1E4D0" w:rsidP="2649865A" w:rsidRDefault="53D1E4D0" w14:paraId="64C6C142" w14:textId="76FDC12E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53D1E4D0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  <w:t>Part 1:</w:t>
      </w:r>
      <w:r w:rsidRPr="2649865A" w:rsidR="53D1E4D0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none"/>
        </w:rPr>
        <w:t xml:space="preserve"> Introduction</w:t>
      </w:r>
    </w:p>
    <w:p w:rsidR="0F3531E5" w:rsidP="2649865A" w:rsidRDefault="0F3531E5" w14:paraId="1734715A" w14:textId="35EFDEC4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0F3531E5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Thank you so much for your interest in </w:t>
      </w:r>
      <w:r w:rsidRPr="2649865A" w:rsidR="0F3531E5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participating</w:t>
      </w:r>
      <w:r w:rsidRPr="2649865A" w:rsidR="0F3531E5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 in this study which aims to evaluate the two surveys sent out earlier this year by the Ontario SCI Alliance.</w:t>
      </w:r>
      <w:r w:rsidRPr="2649865A" w:rsidR="5CA502AD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, as well as the Ontario SCI Alliance Retreat. </w:t>
      </w:r>
    </w:p>
    <w:p w:rsidR="5CA502AD" w:rsidP="2649865A" w:rsidRDefault="5CA502AD" w14:paraId="682F3F16" w14:textId="2DE626F8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5CA502AD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Your participation in this study is completely voluntary and you are free to not answer any questions if you are uncomfortable doing so.</w:t>
      </w:r>
      <w:r w:rsidRPr="2649865A" w:rsidR="5CA502AD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 You can let me know if you would like to withdraw at any point. Additionally, you can e-mail Dr. Gainforth</w:t>
      </w: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 to withdraw after completion of the interview and have your data removed from the study.</w:t>
      </w:r>
    </w:p>
    <w:p w:rsidR="2649865A" w:rsidP="2649865A" w:rsidRDefault="2649865A" w14:paraId="6021ABDC" w14:textId="79B72F51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</w:pPr>
    </w:p>
    <w:p w:rsidR="4E92DBF1" w:rsidP="2649865A" w:rsidRDefault="4E92DBF1" w14:paraId="40E4305E" w14:textId="32D0C7B3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</w:pPr>
      <w:r w:rsidRPr="2649865A" w:rsidR="4E92DBF1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  <w:t>Part 2:</w:t>
      </w:r>
      <w:r w:rsidRPr="2649865A" w:rsidR="4E92DBF1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none"/>
        </w:rPr>
        <w:t xml:space="preserve"> Consent &amp; Participant ID Code</w:t>
      </w:r>
    </w:p>
    <w:p w:rsidR="4E92DBF1" w:rsidP="2649865A" w:rsidRDefault="4E92DBF1" w14:paraId="0F58001D" w14:textId="44A87CAD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Please confirm that you consent to </w:t>
      </w: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participating</w:t>
      </w: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 in this study, knowing that you can withdraw at any time with no consequence to you.</w:t>
      </w:r>
    </w:p>
    <w:p w:rsidR="4E92DBF1" w:rsidP="2649865A" w:rsidRDefault="4E92DBF1" w14:paraId="404206C1" w14:textId="57721CE8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Please confirm that you consent to having this conversation recorded.</w:t>
      </w:r>
    </w:p>
    <w:p w:rsidR="4E92DBF1" w:rsidP="2649865A" w:rsidRDefault="4E92DBF1" w14:paraId="6308D33B" w14:textId="31B56184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To create your unique participant ID code, please answer the following three questions. This code will protect your confidentiality when linking responses to demographic data: </w:t>
      </w:r>
    </w:p>
    <w:p w:rsidR="4E92DBF1" w:rsidP="2649865A" w:rsidRDefault="4E92DBF1" w14:paraId="5020FC04" w14:textId="155DD916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What is your mother’s maiden name? </w:t>
      </w:r>
    </w:p>
    <w:p w:rsidR="4E92DBF1" w:rsidP="2649865A" w:rsidRDefault="4E92DBF1" w14:paraId="3CF09DF4" w14:textId="66604D0D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What are the two digits of your date of birth? </w:t>
      </w:r>
    </w:p>
    <w:p w:rsidR="4E92DBF1" w:rsidP="2649865A" w:rsidRDefault="4E92DBF1" w14:paraId="5B0C3FAE" w14:textId="266FE72F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What are the final two digits of your telephone number? </w:t>
      </w:r>
    </w:p>
    <w:p w:rsidR="2649865A" w:rsidP="2649865A" w:rsidRDefault="2649865A" w14:paraId="5550C8E8" w14:textId="4B4B32BA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</w:pPr>
    </w:p>
    <w:p w:rsidR="4E92DBF1" w:rsidP="2649865A" w:rsidRDefault="4E92DBF1" w14:paraId="60C98C09" w14:textId="750570A5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</w:rPr>
        <w:t>Part 3:</w:t>
      </w:r>
      <w:r w:rsidRPr="2649865A" w:rsidR="4E92DBF1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none"/>
        </w:rPr>
        <w:t xml:space="preserve"> Interview Questions</w:t>
      </w:r>
    </w:p>
    <w:p w:rsidR="4E92DBF1" w:rsidP="2649865A" w:rsidRDefault="4E92DBF1" w14:paraId="347657FC" w14:textId="5A68A57E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  <w:r w:rsidRPr="2649865A" w:rsidR="4E92DBF1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The questions that will be asked throughout this interview will be particular to the two priority-setting surveys that were distributed</w:t>
      </w:r>
      <w:r w:rsidRPr="2649865A" w:rsidR="3C650818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 xml:space="preserve"> by the Ontario SCI Alliance, as well as the Retreat which took place on April 13</w:t>
      </w:r>
      <w:r w:rsidRPr="2649865A" w:rsidR="3C650818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  <w:vertAlign w:val="superscript"/>
        </w:rPr>
        <w:t>th</w:t>
      </w:r>
      <w:r w:rsidRPr="2649865A" w:rsidR="3C650818"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  <w:t>, 2018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2649865A" w:rsidTr="2649865A" w14:paraId="4567BA7B">
        <w:trPr>
          <w:trHeight w:val="300"/>
        </w:trPr>
        <w:tc>
          <w:tcPr>
            <w:tcW w:w="4680" w:type="dxa"/>
            <w:tcMar/>
          </w:tcPr>
          <w:p w:rsidR="3C650818" w:rsidP="2649865A" w:rsidRDefault="3C650818" w14:paraId="417C91CB" w14:textId="4FEAA86B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</w:pPr>
            <w:r w:rsidRPr="2649865A" w:rsidR="3C65081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Background Questions</w:t>
            </w:r>
          </w:p>
        </w:tc>
        <w:tc>
          <w:tcPr>
            <w:tcW w:w="4680" w:type="dxa"/>
            <w:tcMar/>
          </w:tcPr>
          <w:p w:rsidR="376E95E6" w:rsidP="2649865A" w:rsidRDefault="376E95E6" w14:paraId="003DBD8B" w14:textId="37EAE4C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376E95E6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>Please describe your role as a participant of this initiative (I.e., for the surveys and/or Retreat), or the Ontario SCI Alliance overall.</w:t>
            </w:r>
          </w:p>
          <w:p w:rsidR="2649865A" w:rsidP="2649865A" w:rsidRDefault="2649865A" w14:paraId="55C12DA4" w14:textId="3F9A9E0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</w:p>
          <w:p w:rsidR="376E95E6" w:rsidP="2649865A" w:rsidRDefault="376E95E6" w14:paraId="3E7651CE" w14:textId="4CF5B31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376E95E6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Why were you interested in being part of the survey and Retreat? </w:t>
            </w:r>
          </w:p>
        </w:tc>
      </w:tr>
      <w:tr w:rsidR="2649865A" w:rsidTr="2649865A" w14:paraId="5FB9E689">
        <w:trPr>
          <w:trHeight w:val="300"/>
        </w:trPr>
        <w:tc>
          <w:tcPr>
            <w:tcW w:w="4680" w:type="dxa"/>
            <w:tcMar/>
          </w:tcPr>
          <w:p w:rsidR="3C650818" w:rsidP="2649865A" w:rsidRDefault="3C650818" w14:paraId="4A497CEE" w14:textId="57798CD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3C65081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Experience Questions</w:t>
            </w:r>
          </w:p>
        </w:tc>
        <w:tc>
          <w:tcPr>
            <w:tcW w:w="4680" w:type="dxa"/>
            <w:tcMar/>
          </w:tcPr>
          <w:p w:rsidR="35B9942F" w:rsidP="2649865A" w:rsidRDefault="35B9942F" w14:paraId="690E1E90" w14:textId="38A17D4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What was your overall experience throughout this initiative? </w:t>
            </w:r>
          </w:p>
          <w:p w:rsidR="35B9942F" w:rsidP="2649865A" w:rsidRDefault="35B9942F" w14:paraId="620289F4" w14:textId="67A75B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35B9942F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Specific to the 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single"/>
              </w:rPr>
              <w:t>Alliance survey(s)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>?</w:t>
            </w:r>
          </w:p>
          <w:p w:rsidR="35B9942F" w:rsidP="2649865A" w:rsidRDefault="35B9942F" w14:paraId="5EDEB8F9" w14:textId="456B1D4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35B9942F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>Probe: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 Specific to the 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Retreat</w:t>
            </w:r>
            <w:r w:rsidRPr="2649865A" w:rsidR="35B994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2649865A" w:rsidP="2649865A" w:rsidRDefault="2649865A" w14:paraId="733F20D6" w14:textId="2C66BB8E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</w:p>
          <w:p w:rsidR="5BCC8414" w:rsidP="2649865A" w:rsidRDefault="5BCC8414" w14:paraId="615F6DE0" w14:textId="54CA4A64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5BCC84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Did this experience </w:t>
            </w:r>
            <w:r w:rsidRPr="2649865A" w:rsidR="5BCC84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demonstrate</w:t>
            </w:r>
            <w:r w:rsidRPr="2649865A" w:rsidR="5BCC84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 equal participation between people with spinal cord injuries, service providers, policy makers, and researchers? Why or why not? </w:t>
            </w:r>
          </w:p>
        </w:tc>
      </w:tr>
      <w:tr w:rsidR="2649865A" w:rsidTr="2649865A" w14:paraId="7F2D8CCB">
        <w:trPr>
          <w:trHeight w:val="300"/>
        </w:trPr>
        <w:tc>
          <w:tcPr>
            <w:tcW w:w="4680" w:type="dxa"/>
            <w:tcMar/>
          </w:tcPr>
          <w:p w:rsidR="3C650818" w:rsidP="2649865A" w:rsidRDefault="3C650818" w14:paraId="12AD0C74" w14:textId="09385027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</w:pPr>
            <w:r w:rsidRPr="2649865A" w:rsidR="3C65081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Success Questions</w:t>
            </w:r>
          </w:p>
        </w:tc>
        <w:tc>
          <w:tcPr>
            <w:tcW w:w="4680" w:type="dxa"/>
            <w:tcMar/>
          </w:tcPr>
          <w:p w:rsidR="72EE552E" w:rsidP="2649865A" w:rsidRDefault="72EE552E" w14:paraId="28067161" w14:textId="501C0E4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What do you think were the overall successes of this Alliance initiative? </w:t>
            </w:r>
          </w:p>
          <w:p w:rsidR="72EE552E" w:rsidP="2649865A" w:rsidRDefault="72EE552E" w14:paraId="58EC513E" w14:textId="10B712B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survey(s)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72EE552E" w:rsidP="2649865A" w:rsidRDefault="72EE552E" w14:paraId="6C47E1C3" w14:textId="153E8C0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Delphi method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72EE552E" w:rsidP="2649865A" w:rsidRDefault="72EE552E" w14:paraId="2AE35642" w14:textId="6F127F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46F1F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46F1F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Alliance Retreat</w:t>
            </w:r>
            <w:r w:rsidRPr="2649865A" w:rsidR="46F1F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46F1F84B" w:rsidP="2649865A" w:rsidRDefault="46F1F84B" w14:paraId="0C5CAE32" w14:textId="2EDF2B3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</w:pPr>
            <w:r w:rsidRPr="2649865A" w:rsidR="46F1F84B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Was </w:t>
            </w:r>
            <w:r w:rsidRPr="2649865A" w:rsidR="19773E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the morning presentation helpful in decision-making for the afternoon?</w:t>
            </w:r>
          </w:p>
          <w:p w:rsidR="2649865A" w:rsidP="2649865A" w:rsidRDefault="2649865A" w14:paraId="6FD11038" w14:textId="286D5BB7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</w:pPr>
          </w:p>
        </w:tc>
      </w:tr>
      <w:tr w:rsidR="2649865A" w:rsidTr="2649865A" w14:paraId="29BCB012">
        <w:trPr>
          <w:trHeight w:val="300"/>
        </w:trPr>
        <w:tc>
          <w:tcPr>
            <w:tcW w:w="4680" w:type="dxa"/>
            <w:tcMar/>
          </w:tcPr>
          <w:p w:rsidR="72EE552E" w:rsidP="2649865A" w:rsidRDefault="72EE552E" w14:paraId="0F6F5BE5" w14:textId="579569EB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Challenge Questions</w:t>
            </w:r>
          </w:p>
        </w:tc>
        <w:tc>
          <w:tcPr>
            <w:tcW w:w="4680" w:type="dxa"/>
            <w:tcMar/>
          </w:tcPr>
          <w:p w:rsidR="72EE552E" w:rsidP="2649865A" w:rsidRDefault="72EE552E" w14:paraId="3BA4F89D" w14:textId="7B67AEF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What do you think were the overall challenges of this Alliance initiative? </w:t>
            </w:r>
          </w:p>
          <w:p w:rsidR="72EE552E" w:rsidP="2649865A" w:rsidRDefault="72EE552E" w14:paraId="5BEE23F7" w14:textId="0D38C7E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survey(s)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72EE552E" w:rsidP="2649865A" w:rsidRDefault="72EE552E" w14:paraId="37DBD936" w14:textId="255E1F5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use of a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Delphi method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72EE552E" w:rsidP="2649865A" w:rsidRDefault="72EE552E" w14:paraId="3FAD01BE" w14:textId="0AE3EA8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Retreat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</w:tc>
      </w:tr>
      <w:tr w:rsidR="2649865A" w:rsidTr="2649865A" w14:paraId="52A1D008">
        <w:trPr>
          <w:trHeight w:val="300"/>
        </w:trPr>
        <w:tc>
          <w:tcPr>
            <w:tcW w:w="4680" w:type="dxa"/>
            <w:tcMar/>
          </w:tcPr>
          <w:p w:rsidR="72EE552E" w:rsidP="2649865A" w:rsidRDefault="72EE552E" w14:paraId="32276C06" w14:textId="7CF1243A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Recommendation Questions</w:t>
            </w:r>
          </w:p>
        </w:tc>
        <w:tc>
          <w:tcPr>
            <w:tcW w:w="4680" w:type="dxa"/>
            <w:tcMar/>
          </w:tcPr>
          <w:p w:rsidR="72EE552E" w:rsidP="2649865A" w:rsidRDefault="72EE552E" w14:paraId="48B7C01E" w14:textId="30270AB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>Do you have any recommendations to make if the Alliance were to undertake a similar initiative in the future?</w:t>
            </w:r>
          </w:p>
          <w:p w:rsidR="72EE552E" w:rsidP="2649865A" w:rsidRDefault="72EE552E" w14:paraId="4A3FB9B8" w14:textId="1DF4EE1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survey(s)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  <w:p w:rsidR="72EE552E" w:rsidP="2649865A" w:rsidRDefault="72EE552E" w14:paraId="3937AE6A" w14:textId="1CB661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  <w:u w:val="none"/>
              </w:rPr>
              <w:t xml:space="preserve">Probe: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 xml:space="preserve">Specific to the 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</w:rPr>
              <w:t>Retreat</w:t>
            </w: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none"/>
              </w:rPr>
              <w:t>?</w:t>
            </w:r>
          </w:p>
        </w:tc>
      </w:tr>
      <w:tr w:rsidR="2649865A" w:rsidTr="2649865A" w14:paraId="7658AA1A">
        <w:trPr>
          <w:trHeight w:val="300"/>
        </w:trPr>
        <w:tc>
          <w:tcPr>
            <w:tcW w:w="4680" w:type="dxa"/>
            <w:tcMar/>
          </w:tcPr>
          <w:p w:rsidR="72EE552E" w:rsidP="2649865A" w:rsidRDefault="72EE552E" w14:paraId="5E2423AA" w14:textId="22D9A38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  <w:t>Concluding Questions</w:t>
            </w:r>
          </w:p>
        </w:tc>
        <w:tc>
          <w:tcPr>
            <w:tcW w:w="4680" w:type="dxa"/>
            <w:tcMar/>
          </w:tcPr>
          <w:p w:rsidR="72EE552E" w:rsidP="2649865A" w:rsidRDefault="72EE552E" w14:paraId="76752C22" w14:textId="373B266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u w:val="none"/>
              </w:rPr>
            </w:pPr>
            <w:r w:rsidRPr="2649865A" w:rsidR="72EE552E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u w:val="none"/>
              </w:rPr>
              <w:t xml:space="preserve">Is there anything else you would like me to know that may have been missed in any of the questions above? </w:t>
            </w:r>
          </w:p>
        </w:tc>
      </w:tr>
    </w:tbl>
    <w:p w:rsidR="2649865A" w:rsidP="2649865A" w:rsidRDefault="2649865A" w14:paraId="2134A2B0" w14:textId="16A4C78B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</w:p>
    <w:p w:rsidR="2649865A" w:rsidP="2649865A" w:rsidRDefault="2649865A" w14:paraId="28481526" w14:textId="4699F7C7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  <w:u w:val="none"/>
        </w:rPr>
      </w:pPr>
    </w:p>
    <w:p w:rsidR="2649865A" w:rsidP="2649865A" w:rsidRDefault="2649865A" w14:paraId="1328287A" w14:textId="5604AC77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2649865A" w:rsidP="2649865A" w:rsidRDefault="2649865A" w14:paraId="02246173" w14:textId="07D922ED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6">
    <w:nsid w:val="7466d8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3f6e5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8c10cb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19274e7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15aff79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2090c0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2B03F9"/>
    <w:rsid w:val="027D6E95"/>
    <w:rsid w:val="03D992CD"/>
    <w:rsid w:val="0F1C4574"/>
    <w:rsid w:val="0F3531E5"/>
    <w:rsid w:val="0FC81C20"/>
    <w:rsid w:val="158B86F8"/>
    <w:rsid w:val="1666218E"/>
    <w:rsid w:val="17275759"/>
    <w:rsid w:val="175EA9DE"/>
    <w:rsid w:val="19773E1C"/>
    <w:rsid w:val="1B307736"/>
    <w:rsid w:val="200D712A"/>
    <w:rsid w:val="21A9418B"/>
    <w:rsid w:val="2649865A"/>
    <w:rsid w:val="35B9942F"/>
    <w:rsid w:val="376E95E6"/>
    <w:rsid w:val="37D99FE6"/>
    <w:rsid w:val="38362709"/>
    <w:rsid w:val="39D1F76A"/>
    <w:rsid w:val="3B549F6E"/>
    <w:rsid w:val="3C650818"/>
    <w:rsid w:val="3D2B03F9"/>
    <w:rsid w:val="3E8C4030"/>
    <w:rsid w:val="3EA5688D"/>
    <w:rsid w:val="43C7C000"/>
    <w:rsid w:val="444A58CB"/>
    <w:rsid w:val="45E75721"/>
    <w:rsid w:val="46F1F84B"/>
    <w:rsid w:val="4781F98D"/>
    <w:rsid w:val="496191ED"/>
    <w:rsid w:val="4C455DCE"/>
    <w:rsid w:val="4E92DBF1"/>
    <w:rsid w:val="5118CEF1"/>
    <w:rsid w:val="524A00EF"/>
    <w:rsid w:val="53D1E4D0"/>
    <w:rsid w:val="53E5D150"/>
    <w:rsid w:val="5BCC8414"/>
    <w:rsid w:val="5CA502AD"/>
    <w:rsid w:val="5F93225A"/>
    <w:rsid w:val="5F9B0FE0"/>
    <w:rsid w:val="62D2B0A2"/>
    <w:rsid w:val="6466937D"/>
    <w:rsid w:val="67A621C5"/>
    <w:rsid w:val="687BB855"/>
    <w:rsid w:val="6A0B83BB"/>
    <w:rsid w:val="6E156349"/>
    <w:rsid w:val="6E7D71F6"/>
    <w:rsid w:val="6FB133AA"/>
    <w:rsid w:val="72EE552E"/>
    <w:rsid w:val="7A299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03F9"/>
  <w15:chartTrackingRefBased/>
  <w15:docId w15:val="{1A1EC3D5-2E71-40C6-A6CF-66150C3417C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d813966c9b3494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9-13T19:37:57.0169799Z</dcterms:created>
  <dcterms:modified xsi:type="dcterms:W3CDTF">2023-09-13T21:14:55.6702083Z</dcterms:modified>
  <dc:creator>Giroux, Emily</dc:creator>
  <lastModifiedBy>Giroux, Emily</lastModifiedBy>
</coreProperties>
</file>